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03B89" w:rsidRPr="00803B89" w:rsidRDefault="00803B89" w:rsidP="00803B89">
      <w:pPr>
        <w:pStyle w:val="Legenda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Supplementary t</w:t>
      </w:r>
      <w:r w:rsidRPr="00803B89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able </w:t>
      </w:r>
      <w:r w:rsidRPr="00803B89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803B89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instrText xml:space="preserve"> SEQ Tabela \* ARABIC </w:instrText>
      </w:r>
      <w:r w:rsidRPr="00803B89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Pr="00803B89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>1</w:t>
      </w:r>
      <w:r w:rsidRPr="00803B89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803B89"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: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  <w:t xml:space="preserve">Overview of the reported adverse events in the BUMPER trial </w:t>
      </w:r>
    </w:p>
    <w:tbl>
      <w:tblPr>
        <w:tblStyle w:val="TabelacomGrelha"/>
        <w:tblW w:w="14072" w:type="dxa"/>
        <w:tblLook w:val="04A0" w:firstRow="1" w:lastRow="0" w:firstColumn="1" w:lastColumn="0" w:noHBand="0" w:noVBand="1"/>
      </w:tblPr>
      <w:tblGrid>
        <w:gridCol w:w="938"/>
        <w:gridCol w:w="3218"/>
        <w:gridCol w:w="1593"/>
        <w:gridCol w:w="3579"/>
        <w:gridCol w:w="3925"/>
        <w:gridCol w:w="949"/>
      </w:tblGrid>
      <w:tr w:rsidR="00C11E28" w:rsidRPr="00C11E28" w:rsidTr="00803B89">
        <w:trPr>
          <w:trHeight w:val="405"/>
        </w:trPr>
        <w:tc>
          <w:tcPr>
            <w:tcW w:w="808" w:type="dxa"/>
            <w:noWrap/>
            <w:hideMark/>
          </w:tcPr>
          <w:p w:rsidR="00C11E28" w:rsidRPr="00C11E28" w:rsidRDefault="0026036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ient </w:t>
            </w:r>
            <w:r w:rsidR="00C11E28" w:rsidRPr="00C11E28">
              <w:rPr>
                <w:b/>
                <w:bCs/>
              </w:rPr>
              <w:t>ID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C11E28">
            <w:pPr>
              <w:rPr>
                <w:b/>
                <w:bCs/>
                <w:lang w:val="en-US"/>
              </w:rPr>
            </w:pPr>
            <w:r w:rsidRPr="00C11E28">
              <w:rPr>
                <w:b/>
                <w:bCs/>
                <w:lang w:val="en-US"/>
              </w:rPr>
              <w:t xml:space="preserve">Reported term for </w:t>
            </w:r>
            <w:r w:rsidR="00803B89">
              <w:rPr>
                <w:b/>
                <w:bCs/>
                <w:lang w:val="en-US"/>
              </w:rPr>
              <w:t>A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C11E28">
            <w:pPr>
              <w:rPr>
                <w:b/>
                <w:bCs/>
              </w:rPr>
            </w:pPr>
            <w:r>
              <w:rPr>
                <w:b/>
                <w:bCs/>
              </w:rPr>
              <w:t>CTCAE grade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 xml:space="preserve">Relationship to </w:t>
            </w:r>
            <w:r w:rsidR="00A014FB">
              <w:rPr>
                <w:b/>
                <w:bCs/>
              </w:rPr>
              <w:t>s</w:t>
            </w:r>
            <w:r w:rsidRPr="00C11E28">
              <w:rPr>
                <w:b/>
                <w:bCs/>
              </w:rPr>
              <w:t xml:space="preserve">tudy </w:t>
            </w:r>
            <w:r w:rsidR="00A014FB">
              <w:rPr>
                <w:b/>
                <w:bCs/>
              </w:rPr>
              <w:t>t</w:t>
            </w:r>
            <w:r w:rsidRPr="00C11E28">
              <w:rPr>
                <w:b/>
                <w:bCs/>
              </w:rPr>
              <w:t>reatment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Outcome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Serious</w:t>
            </w:r>
          </w:p>
        </w:tc>
      </w:tr>
      <w:tr w:rsidR="00C11E28" w:rsidRPr="00C11E28" w:rsidTr="00803B89">
        <w:trPr>
          <w:trHeight w:val="405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E</w:t>
            </w:r>
            <w:r w:rsidR="00C11E28" w:rsidRPr="00C11E28">
              <w:t>rythrodermi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roba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F</w:t>
            </w:r>
            <w:r w:rsidR="00C11E28" w:rsidRPr="00C11E28">
              <w:t>atigu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 With Sequelae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C</w:t>
            </w:r>
            <w:r w:rsidR="00C11E28" w:rsidRPr="00C11E28">
              <w:t>ramps in the feet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known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R</w:t>
            </w:r>
            <w:r w:rsidR="00C11E28" w:rsidRPr="00C11E28">
              <w:t>ash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roba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2</w:t>
            </w:r>
          </w:p>
        </w:tc>
        <w:tc>
          <w:tcPr>
            <w:tcW w:w="3218" w:type="dxa"/>
            <w:noWrap/>
            <w:hideMark/>
          </w:tcPr>
          <w:p w:rsidR="00C11E28" w:rsidRPr="002D2328" w:rsidRDefault="00A022A2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C11E28" w:rsidRPr="002D2328">
              <w:rPr>
                <w:lang w:val="en-US"/>
              </w:rPr>
              <w:t>orsening general state of health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related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3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C11E28">
            <w:r w:rsidRPr="00C11E28">
              <w:t>Fatigu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related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4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C11E28">
            <w:r w:rsidRPr="00C11E28">
              <w:t>Soft tissue infection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4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C11E28">
            <w:r w:rsidRPr="00C11E28">
              <w:t>Hemiplegi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related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V</w:t>
            </w:r>
            <w:r w:rsidR="00C11E28" w:rsidRPr="00C11E28">
              <w:t>ertigo</w:t>
            </w:r>
          </w:p>
        </w:tc>
        <w:tc>
          <w:tcPr>
            <w:tcW w:w="1593" w:type="dxa"/>
            <w:noWrap/>
            <w:hideMark/>
          </w:tcPr>
          <w:p w:rsidR="002D23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N</w:t>
            </w:r>
            <w:r w:rsidR="00C11E28" w:rsidRPr="00C11E28">
              <w:t>ause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A</w:t>
            </w:r>
            <w:r w:rsidR="00C11E28" w:rsidRPr="00C11E28">
              <w:t>rthralgi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F</w:t>
            </w:r>
            <w:r w:rsidR="00C11E28" w:rsidRPr="00C11E28">
              <w:t>latulenc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L</w:t>
            </w:r>
            <w:r w:rsidR="00C11E28" w:rsidRPr="00C11E28">
              <w:t>oss of weight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E</w:t>
            </w:r>
            <w:r w:rsidR="00C11E28" w:rsidRPr="00C11E28">
              <w:t>xanthema maculopapular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D</w:t>
            </w:r>
            <w:r w:rsidR="00C11E28" w:rsidRPr="00C11E28">
              <w:t>iarrhoe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H</w:t>
            </w:r>
            <w:r w:rsidR="00C11E28" w:rsidRPr="00C11E28">
              <w:t>eadach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S</w:t>
            </w:r>
            <w:r w:rsidR="00C11E28" w:rsidRPr="00C11E28">
              <w:t>uspected zoster (skin infection)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lastRenderedPageBreak/>
              <w:t>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W</w:t>
            </w:r>
            <w:r w:rsidR="00C11E28" w:rsidRPr="00C11E28">
              <w:t>orsening psoriasis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6</w:t>
            </w:r>
          </w:p>
        </w:tc>
        <w:tc>
          <w:tcPr>
            <w:tcW w:w="3218" w:type="dxa"/>
            <w:noWrap/>
            <w:hideMark/>
          </w:tcPr>
          <w:p w:rsidR="00C11E28" w:rsidRPr="002D2328" w:rsidRDefault="00A022A2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C11E28" w:rsidRPr="002D2328">
              <w:rPr>
                <w:lang w:val="en-US"/>
              </w:rPr>
              <w:t>ncreased sensitivity of the oral mucos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D</w:t>
            </w:r>
            <w:r w:rsidR="00C11E28" w:rsidRPr="00C11E28">
              <w:t>ysgeusi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roba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C11E28">
            <w:r w:rsidRPr="00C11E28">
              <w:t>GGT increased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C</w:t>
            </w:r>
            <w:r w:rsidR="00C11E28" w:rsidRPr="00C11E28">
              <w:t>reatinin increased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A</w:t>
            </w:r>
            <w:r w:rsidR="00C11E28" w:rsidRPr="00C11E28">
              <w:t>naemi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D</w:t>
            </w:r>
            <w:r w:rsidR="00C11E28" w:rsidRPr="00C11E28">
              <w:t>iarrhoe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roba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7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U</w:t>
            </w:r>
            <w:r w:rsidR="00C11E28" w:rsidRPr="00C11E28">
              <w:t>rinary tract infection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known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7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M</w:t>
            </w:r>
            <w:r w:rsidR="00C11E28" w:rsidRPr="00C11E28">
              <w:t>alignant melanoma metastases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7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M</w:t>
            </w:r>
            <w:r w:rsidR="00C11E28" w:rsidRPr="00C11E28">
              <w:t>alignant melanoma metastases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7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S</w:t>
            </w:r>
            <w:r w:rsidR="00C11E28" w:rsidRPr="00C11E28">
              <w:t>eizures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7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M</w:t>
            </w:r>
            <w:r w:rsidR="00C11E28" w:rsidRPr="00C11E28">
              <w:t>alignant melanoma metastases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7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A</w:t>
            </w:r>
            <w:r w:rsidR="00C11E28" w:rsidRPr="00C11E28">
              <w:t>gitation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8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M</w:t>
            </w:r>
            <w:r w:rsidR="00C11E28" w:rsidRPr="00C11E28">
              <w:t>yalgia (cramps)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Definit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8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R</w:t>
            </w:r>
            <w:r w:rsidR="00C11E28" w:rsidRPr="00C11E28">
              <w:t>ash acneiform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8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T</w:t>
            </w:r>
            <w:r w:rsidR="00C11E28" w:rsidRPr="00C11E28">
              <w:t>remor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Definit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8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C</w:t>
            </w:r>
            <w:r w:rsidR="00C11E28" w:rsidRPr="00C11E28">
              <w:t>oncentration im</w:t>
            </w:r>
            <w:r>
              <w:t>p</w:t>
            </w:r>
            <w:r w:rsidR="00C11E28" w:rsidRPr="00C11E28">
              <w:t>airment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related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9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N</w:t>
            </w:r>
            <w:r w:rsidR="00C11E28" w:rsidRPr="00C11E28">
              <w:t>ause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lastRenderedPageBreak/>
              <w:t>9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V</w:t>
            </w:r>
            <w:r w:rsidR="00C11E28" w:rsidRPr="00C11E28">
              <w:t>omiting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9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H</w:t>
            </w:r>
            <w:r w:rsidR="00C11E28" w:rsidRPr="00C11E28">
              <w:t>eadach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0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S</w:t>
            </w:r>
            <w:r w:rsidR="00C11E28" w:rsidRPr="00C11E28">
              <w:t>eizur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1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N</w:t>
            </w:r>
            <w:r w:rsidR="00C11E28" w:rsidRPr="00C11E28">
              <w:t>ause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1</w:t>
            </w:r>
          </w:p>
        </w:tc>
        <w:tc>
          <w:tcPr>
            <w:tcW w:w="3218" w:type="dxa"/>
            <w:noWrap/>
            <w:hideMark/>
          </w:tcPr>
          <w:p w:rsidR="00C11E28" w:rsidRPr="002D2328" w:rsidRDefault="00A022A2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C11E28" w:rsidRPr="002D2328">
              <w:rPr>
                <w:lang w:val="en-US"/>
              </w:rPr>
              <w:t>ocal epileptic seizure evolving to generalized seizur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4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1</w:t>
            </w:r>
          </w:p>
        </w:tc>
        <w:tc>
          <w:tcPr>
            <w:tcW w:w="3218" w:type="dxa"/>
            <w:noWrap/>
            <w:hideMark/>
          </w:tcPr>
          <w:p w:rsidR="00C11E28" w:rsidRPr="00A022A2" w:rsidRDefault="00A022A2">
            <w:pPr>
              <w:rPr>
                <w:lang w:val="en-US"/>
              </w:rPr>
            </w:pPr>
            <w:r w:rsidRPr="00A022A2">
              <w:rPr>
                <w:lang w:val="en-US"/>
              </w:rPr>
              <w:t xml:space="preserve">Ocular </w:t>
            </w:r>
            <w:r w:rsidR="00C11E28" w:rsidRPr="00A022A2">
              <w:rPr>
                <w:lang w:val="en-US"/>
              </w:rPr>
              <w:t>herpe</w:t>
            </w:r>
            <w:r w:rsidRPr="00A022A2">
              <w:rPr>
                <w:lang w:val="en-US"/>
              </w:rPr>
              <w:t xml:space="preserve">tic </w:t>
            </w:r>
            <w:r w:rsidR="00C11E28" w:rsidRPr="00A022A2">
              <w:rPr>
                <w:lang w:val="en-US"/>
              </w:rPr>
              <w:t>infe</w:t>
            </w:r>
            <w:r w:rsidRPr="00A022A2">
              <w:rPr>
                <w:lang w:val="en-US"/>
              </w:rPr>
              <w:t>c</w:t>
            </w:r>
            <w:r w:rsidR="00C11E28" w:rsidRPr="00A022A2">
              <w:rPr>
                <w:lang w:val="en-US"/>
              </w:rPr>
              <w:t xml:space="preserve">tion 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1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E</w:t>
            </w:r>
            <w:r w:rsidR="00C11E28" w:rsidRPr="00C11E28">
              <w:t>pileptic seizur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2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F</w:t>
            </w:r>
            <w:r w:rsidR="00C11E28" w:rsidRPr="00C11E28">
              <w:t>atigu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2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H</w:t>
            </w:r>
            <w:r w:rsidR="00C11E28" w:rsidRPr="00C11E28">
              <w:t>eadach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2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S</w:t>
            </w:r>
            <w:r w:rsidR="00C11E28" w:rsidRPr="00C11E28">
              <w:t>peech disorder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3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D</w:t>
            </w:r>
            <w:r w:rsidR="00C11E28" w:rsidRPr="00C11E28">
              <w:t>ry mouth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5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Right he</w:t>
            </w:r>
            <w:r w:rsidR="00C11E28" w:rsidRPr="00C11E28">
              <w:t>miparesis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Di</w:t>
            </w:r>
            <w:r w:rsidR="00C11E28" w:rsidRPr="00C11E28">
              <w:t>arrhoe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related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A</w:t>
            </w:r>
            <w:r w:rsidR="00C11E28" w:rsidRPr="00C11E28">
              <w:t>nxiety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W</w:t>
            </w:r>
            <w:r w:rsidR="00C11E28" w:rsidRPr="00C11E28">
              <w:t>orsening diabetes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F</w:t>
            </w:r>
            <w:r w:rsidR="00C11E28" w:rsidRPr="00C11E28">
              <w:t>atigu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C</w:t>
            </w:r>
            <w:r w:rsidR="00C11E28" w:rsidRPr="00C11E28">
              <w:t>ramps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related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6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W</w:t>
            </w:r>
            <w:r w:rsidR="00C11E28" w:rsidRPr="00C11E28">
              <w:t>orsening of general condition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related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7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F</w:t>
            </w:r>
            <w:r w:rsidR="00C11E28" w:rsidRPr="00C11E28">
              <w:t>atigu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related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known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lastRenderedPageBreak/>
              <w:t>17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F</w:t>
            </w:r>
            <w:r w:rsidR="00C11E28" w:rsidRPr="00C11E28">
              <w:t>ollicular exanthem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Definit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7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D</w:t>
            </w:r>
            <w:r w:rsidR="00C11E28" w:rsidRPr="00C11E28">
              <w:t>iabetes mellitus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3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related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Yes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8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H</w:t>
            </w:r>
            <w:r w:rsidR="00C11E28" w:rsidRPr="00C11E28">
              <w:t>eadach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8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N</w:t>
            </w:r>
            <w:r w:rsidR="00C11E28" w:rsidRPr="00C11E28">
              <w:t>ause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8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V</w:t>
            </w:r>
            <w:r w:rsidR="00C11E28" w:rsidRPr="00C11E28">
              <w:t>omiting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likely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ed / Resolv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9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N</w:t>
            </w:r>
            <w:r w:rsidR="00C11E28" w:rsidRPr="00C11E28">
              <w:t>ausea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2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Recovering / Resolving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9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H</w:t>
            </w:r>
            <w:r w:rsidR="00C11E28" w:rsidRPr="00C11E28">
              <w:t>emoptysis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Unrelated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  <w:tr w:rsidR="00C11E28" w:rsidRPr="00C11E28" w:rsidTr="00803B89">
        <w:trPr>
          <w:trHeight w:val="400"/>
        </w:trPr>
        <w:tc>
          <w:tcPr>
            <w:tcW w:w="808" w:type="dxa"/>
            <w:noWrap/>
            <w:hideMark/>
          </w:tcPr>
          <w:p w:rsidR="00C11E28" w:rsidRPr="00C11E28" w:rsidRDefault="00C11E28" w:rsidP="00C11E28">
            <w:pPr>
              <w:rPr>
                <w:b/>
                <w:bCs/>
              </w:rPr>
            </w:pPr>
            <w:r w:rsidRPr="00C11E28">
              <w:rPr>
                <w:b/>
                <w:bCs/>
              </w:rPr>
              <w:t>19</w:t>
            </w:r>
          </w:p>
        </w:tc>
        <w:tc>
          <w:tcPr>
            <w:tcW w:w="3218" w:type="dxa"/>
            <w:noWrap/>
            <w:hideMark/>
          </w:tcPr>
          <w:p w:rsidR="00C11E28" w:rsidRPr="00C11E28" w:rsidRDefault="00A022A2">
            <w:r>
              <w:t>L</w:t>
            </w:r>
            <w:r w:rsidR="00C11E28" w:rsidRPr="00C11E28">
              <w:t>oss of appetite</w:t>
            </w:r>
          </w:p>
        </w:tc>
        <w:tc>
          <w:tcPr>
            <w:tcW w:w="1593" w:type="dxa"/>
            <w:noWrap/>
            <w:hideMark/>
          </w:tcPr>
          <w:p w:rsidR="00C11E28" w:rsidRPr="00C11E28" w:rsidRDefault="002D2328">
            <w:r>
              <w:t>1</w:t>
            </w:r>
          </w:p>
        </w:tc>
        <w:tc>
          <w:tcPr>
            <w:tcW w:w="3579" w:type="dxa"/>
            <w:noWrap/>
            <w:hideMark/>
          </w:tcPr>
          <w:p w:rsidR="00C11E28" w:rsidRPr="00C11E28" w:rsidRDefault="00C11E28">
            <w:r w:rsidRPr="00C11E28">
              <w:t>Possible</w:t>
            </w:r>
          </w:p>
        </w:tc>
        <w:tc>
          <w:tcPr>
            <w:tcW w:w="3925" w:type="dxa"/>
            <w:noWrap/>
            <w:hideMark/>
          </w:tcPr>
          <w:p w:rsidR="00C11E28" w:rsidRPr="00C11E28" w:rsidRDefault="00C11E28">
            <w:r w:rsidRPr="00C11E28">
              <w:t>Unresolved / Not Recovered</w:t>
            </w:r>
          </w:p>
        </w:tc>
        <w:tc>
          <w:tcPr>
            <w:tcW w:w="949" w:type="dxa"/>
            <w:noWrap/>
            <w:hideMark/>
          </w:tcPr>
          <w:p w:rsidR="00C11E28" w:rsidRPr="00C11E28" w:rsidRDefault="00C11E28">
            <w:r w:rsidRPr="00C11E28">
              <w:t>No</w:t>
            </w:r>
          </w:p>
        </w:tc>
      </w:tr>
    </w:tbl>
    <w:p w:rsidR="00A01C1B" w:rsidRDefault="00A01C1B"/>
    <w:p w:rsidR="00D305C5" w:rsidRPr="00D305C5" w:rsidRDefault="00D305C5">
      <w:pPr>
        <w:rPr>
          <w:lang w:val="en-US"/>
        </w:rPr>
      </w:pPr>
      <w:r w:rsidRPr="00D305C5">
        <w:rPr>
          <w:lang w:val="en-US"/>
        </w:rPr>
        <w:t>Legend: AE = adverse events; CTCAE =</w:t>
      </w:r>
      <w:r>
        <w:rPr>
          <w:lang w:val="en-US"/>
        </w:rPr>
        <w:t xml:space="preserve"> </w:t>
      </w:r>
      <w:r w:rsidRPr="00D305C5">
        <w:rPr>
          <w:lang w:val="en-US"/>
        </w:rPr>
        <w:t>Common Terminology Criteria for Adverse Events</w:t>
      </w:r>
      <w:r w:rsidR="000360BB">
        <w:rPr>
          <w:lang w:val="en-US"/>
        </w:rPr>
        <w:t xml:space="preserve">. A total of 62 AE </w:t>
      </w:r>
      <w:r w:rsidR="002475E9">
        <w:rPr>
          <w:lang w:val="en-US"/>
        </w:rPr>
        <w:t>was</w:t>
      </w:r>
      <w:r w:rsidR="000360BB">
        <w:rPr>
          <w:lang w:val="en-US"/>
        </w:rPr>
        <w:t xml:space="preserve"> reported, of which 33 Grade 1 AE, 12 Grade 2, 16 Grade 3 and 1 Grade 4 AE.</w:t>
      </w:r>
      <w:r w:rsidR="002475E9">
        <w:rPr>
          <w:lang w:val="en-US"/>
        </w:rPr>
        <w:t xml:space="preserve"> Ten AE were considered not related to the buparlisib, 21 were classified as unlikely related to buparlisib, 24 were considered as possibly related to buparlisib, 4 were considered probably related to buparlisib and 3 were considered as definitely related to buparlisib.</w:t>
      </w:r>
    </w:p>
    <w:sectPr w:rsidR="00D305C5" w:rsidRPr="00D305C5" w:rsidSect="00AE22CA">
      <w:footerReference w:type="even" r:id="rId6"/>
      <w:footerReference w:type="default" r:id="rId7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21DA9" w:rsidRDefault="00621DA9" w:rsidP="007343D3">
      <w:r>
        <w:separator/>
      </w:r>
    </w:p>
  </w:endnote>
  <w:endnote w:type="continuationSeparator" w:id="0">
    <w:p w:rsidR="00621DA9" w:rsidRDefault="00621DA9" w:rsidP="00734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39755587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7343D3" w:rsidRDefault="007343D3" w:rsidP="00905594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7343D3" w:rsidRDefault="007343D3" w:rsidP="007343D3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176018037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7343D3" w:rsidRDefault="007343D3" w:rsidP="00905594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7343D3" w:rsidRDefault="007343D3" w:rsidP="007343D3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21DA9" w:rsidRDefault="00621DA9" w:rsidP="007343D3">
      <w:r>
        <w:separator/>
      </w:r>
    </w:p>
  </w:footnote>
  <w:footnote w:type="continuationSeparator" w:id="0">
    <w:p w:rsidR="00621DA9" w:rsidRDefault="00621DA9" w:rsidP="00734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2CA"/>
    <w:rsid w:val="000058B4"/>
    <w:rsid w:val="000171AC"/>
    <w:rsid w:val="00021AE5"/>
    <w:rsid w:val="0002541C"/>
    <w:rsid w:val="000357DB"/>
    <w:rsid w:val="000360BB"/>
    <w:rsid w:val="00040FA1"/>
    <w:rsid w:val="00041B3E"/>
    <w:rsid w:val="0005042A"/>
    <w:rsid w:val="00054DD0"/>
    <w:rsid w:val="000556E1"/>
    <w:rsid w:val="0006123E"/>
    <w:rsid w:val="000649A6"/>
    <w:rsid w:val="00065EA6"/>
    <w:rsid w:val="00070B38"/>
    <w:rsid w:val="000736A5"/>
    <w:rsid w:val="0007495F"/>
    <w:rsid w:val="000855E7"/>
    <w:rsid w:val="0009014D"/>
    <w:rsid w:val="0009403F"/>
    <w:rsid w:val="000A0923"/>
    <w:rsid w:val="000B00AD"/>
    <w:rsid w:val="000B499C"/>
    <w:rsid w:val="000C37BC"/>
    <w:rsid w:val="000C7969"/>
    <w:rsid w:val="000D687F"/>
    <w:rsid w:val="000E20EE"/>
    <w:rsid w:val="000E496D"/>
    <w:rsid w:val="00106BBD"/>
    <w:rsid w:val="00111209"/>
    <w:rsid w:val="00112DC5"/>
    <w:rsid w:val="00113C3C"/>
    <w:rsid w:val="001153EA"/>
    <w:rsid w:val="00121E17"/>
    <w:rsid w:val="00127AEF"/>
    <w:rsid w:val="00131760"/>
    <w:rsid w:val="00136165"/>
    <w:rsid w:val="00143723"/>
    <w:rsid w:val="00147883"/>
    <w:rsid w:val="001606E9"/>
    <w:rsid w:val="00160866"/>
    <w:rsid w:val="00163523"/>
    <w:rsid w:val="00192CC5"/>
    <w:rsid w:val="001956DE"/>
    <w:rsid w:val="00197FE2"/>
    <w:rsid w:val="001B1791"/>
    <w:rsid w:val="001B331B"/>
    <w:rsid w:val="001B4099"/>
    <w:rsid w:val="001C15AE"/>
    <w:rsid w:val="001E65E5"/>
    <w:rsid w:val="001F0E62"/>
    <w:rsid w:val="001F0ECF"/>
    <w:rsid w:val="001F1826"/>
    <w:rsid w:val="001F523D"/>
    <w:rsid w:val="001F5B67"/>
    <w:rsid w:val="00206F06"/>
    <w:rsid w:val="00207DF0"/>
    <w:rsid w:val="00210B42"/>
    <w:rsid w:val="00213A83"/>
    <w:rsid w:val="00223CBA"/>
    <w:rsid w:val="00230A6C"/>
    <w:rsid w:val="0024365F"/>
    <w:rsid w:val="00244D09"/>
    <w:rsid w:val="002475E9"/>
    <w:rsid w:val="00247BDA"/>
    <w:rsid w:val="0026036C"/>
    <w:rsid w:val="00260924"/>
    <w:rsid w:val="00265902"/>
    <w:rsid w:val="00267B73"/>
    <w:rsid w:val="002744A3"/>
    <w:rsid w:val="0028168E"/>
    <w:rsid w:val="00292A05"/>
    <w:rsid w:val="00294E03"/>
    <w:rsid w:val="00297331"/>
    <w:rsid w:val="002A0E7E"/>
    <w:rsid w:val="002A216B"/>
    <w:rsid w:val="002A7CB3"/>
    <w:rsid w:val="002B4F4C"/>
    <w:rsid w:val="002B7538"/>
    <w:rsid w:val="002C1259"/>
    <w:rsid w:val="002C15C2"/>
    <w:rsid w:val="002C46EF"/>
    <w:rsid w:val="002C4C0F"/>
    <w:rsid w:val="002C503B"/>
    <w:rsid w:val="002C5EE1"/>
    <w:rsid w:val="002D1234"/>
    <w:rsid w:val="002D1416"/>
    <w:rsid w:val="002D2328"/>
    <w:rsid w:val="002D26D9"/>
    <w:rsid w:val="002D423C"/>
    <w:rsid w:val="002F0112"/>
    <w:rsid w:val="002F4D94"/>
    <w:rsid w:val="002F600D"/>
    <w:rsid w:val="002F7F32"/>
    <w:rsid w:val="003018D6"/>
    <w:rsid w:val="0030695D"/>
    <w:rsid w:val="00324AC8"/>
    <w:rsid w:val="00326318"/>
    <w:rsid w:val="00336169"/>
    <w:rsid w:val="00347E92"/>
    <w:rsid w:val="00354DE7"/>
    <w:rsid w:val="00361A7B"/>
    <w:rsid w:val="003646AA"/>
    <w:rsid w:val="00365074"/>
    <w:rsid w:val="003704CD"/>
    <w:rsid w:val="0037425E"/>
    <w:rsid w:val="0037791A"/>
    <w:rsid w:val="0038194B"/>
    <w:rsid w:val="0038276E"/>
    <w:rsid w:val="003A054B"/>
    <w:rsid w:val="003A5D5F"/>
    <w:rsid w:val="003A6CAE"/>
    <w:rsid w:val="003A7615"/>
    <w:rsid w:val="003B2ECC"/>
    <w:rsid w:val="003B4E9A"/>
    <w:rsid w:val="003C1F25"/>
    <w:rsid w:val="003C79E2"/>
    <w:rsid w:val="003E1B02"/>
    <w:rsid w:val="004003FA"/>
    <w:rsid w:val="00412301"/>
    <w:rsid w:val="00426E7B"/>
    <w:rsid w:val="00426F51"/>
    <w:rsid w:val="00433DC1"/>
    <w:rsid w:val="00435716"/>
    <w:rsid w:val="00441E6B"/>
    <w:rsid w:val="0044529C"/>
    <w:rsid w:val="004622E8"/>
    <w:rsid w:val="00466189"/>
    <w:rsid w:val="00466BD2"/>
    <w:rsid w:val="00472462"/>
    <w:rsid w:val="00472755"/>
    <w:rsid w:val="0047282A"/>
    <w:rsid w:val="00476ADD"/>
    <w:rsid w:val="00490756"/>
    <w:rsid w:val="004A5607"/>
    <w:rsid w:val="004B403D"/>
    <w:rsid w:val="004C050D"/>
    <w:rsid w:val="004C3A60"/>
    <w:rsid w:val="004C6D55"/>
    <w:rsid w:val="004D4439"/>
    <w:rsid w:val="004E0285"/>
    <w:rsid w:val="004E11A0"/>
    <w:rsid w:val="004E4229"/>
    <w:rsid w:val="004F5680"/>
    <w:rsid w:val="004F76D1"/>
    <w:rsid w:val="00503A58"/>
    <w:rsid w:val="005153D8"/>
    <w:rsid w:val="00523907"/>
    <w:rsid w:val="00524D54"/>
    <w:rsid w:val="0052517C"/>
    <w:rsid w:val="00533E50"/>
    <w:rsid w:val="00534599"/>
    <w:rsid w:val="00540580"/>
    <w:rsid w:val="005434D5"/>
    <w:rsid w:val="005435A4"/>
    <w:rsid w:val="00544BEF"/>
    <w:rsid w:val="00554DF1"/>
    <w:rsid w:val="00555FDA"/>
    <w:rsid w:val="00577F7E"/>
    <w:rsid w:val="005821B4"/>
    <w:rsid w:val="0059065A"/>
    <w:rsid w:val="00593631"/>
    <w:rsid w:val="005A5D5F"/>
    <w:rsid w:val="005C2F73"/>
    <w:rsid w:val="005C5399"/>
    <w:rsid w:val="005D0B23"/>
    <w:rsid w:val="005E1AE3"/>
    <w:rsid w:val="005E761B"/>
    <w:rsid w:val="005F4E46"/>
    <w:rsid w:val="00604C0E"/>
    <w:rsid w:val="00606600"/>
    <w:rsid w:val="00621007"/>
    <w:rsid w:val="00621DA9"/>
    <w:rsid w:val="00623DDB"/>
    <w:rsid w:val="0062554B"/>
    <w:rsid w:val="00630B7E"/>
    <w:rsid w:val="00631CE6"/>
    <w:rsid w:val="00631FA7"/>
    <w:rsid w:val="00644BA7"/>
    <w:rsid w:val="00650624"/>
    <w:rsid w:val="00657DA6"/>
    <w:rsid w:val="00660DB0"/>
    <w:rsid w:val="006745D5"/>
    <w:rsid w:val="006848D0"/>
    <w:rsid w:val="00686012"/>
    <w:rsid w:val="00686071"/>
    <w:rsid w:val="00691874"/>
    <w:rsid w:val="006960DF"/>
    <w:rsid w:val="00696EAE"/>
    <w:rsid w:val="006A185B"/>
    <w:rsid w:val="006A1EC5"/>
    <w:rsid w:val="006B0C0D"/>
    <w:rsid w:val="006B2E5D"/>
    <w:rsid w:val="006B482A"/>
    <w:rsid w:val="006C232B"/>
    <w:rsid w:val="006D0B3C"/>
    <w:rsid w:val="006D174B"/>
    <w:rsid w:val="006D325E"/>
    <w:rsid w:val="006D5017"/>
    <w:rsid w:val="006E0F4C"/>
    <w:rsid w:val="006E2F19"/>
    <w:rsid w:val="006E54A7"/>
    <w:rsid w:val="006E5576"/>
    <w:rsid w:val="006F1DA1"/>
    <w:rsid w:val="006F5E71"/>
    <w:rsid w:val="006F66B1"/>
    <w:rsid w:val="006F6E4A"/>
    <w:rsid w:val="00703C40"/>
    <w:rsid w:val="0070735D"/>
    <w:rsid w:val="00715B78"/>
    <w:rsid w:val="00731F3E"/>
    <w:rsid w:val="00732F4C"/>
    <w:rsid w:val="007343D3"/>
    <w:rsid w:val="007356CF"/>
    <w:rsid w:val="00741730"/>
    <w:rsid w:val="00751DAC"/>
    <w:rsid w:val="0075752C"/>
    <w:rsid w:val="0076044C"/>
    <w:rsid w:val="0076281F"/>
    <w:rsid w:val="0076290B"/>
    <w:rsid w:val="007708E3"/>
    <w:rsid w:val="00782600"/>
    <w:rsid w:val="007904E5"/>
    <w:rsid w:val="007A0389"/>
    <w:rsid w:val="007B5965"/>
    <w:rsid w:val="007C0AC9"/>
    <w:rsid w:val="007C61F5"/>
    <w:rsid w:val="007C6321"/>
    <w:rsid w:val="007D2DF8"/>
    <w:rsid w:val="007D41B9"/>
    <w:rsid w:val="007E130A"/>
    <w:rsid w:val="007E40DA"/>
    <w:rsid w:val="007F0223"/>
    <w:rsid w:val="008000DD"/>
    <w:rsid w:val="00803B89"/>
    <w:rsid w:val="008234EE"/>
    <w:rsid w:val="00823DFF"/>
    <w:rsid w:val="00826EC1"/>
    <w:rsid w:val="0084176A"/>
    <w:rsid w:val="00841942"/>
    <w:rsid w:val="008440ED"/>
    <w:rsid w:val="00845DD8"/>
    <w:rsid w:val="00854391"/>
    <w:rsid w:val="008629A2"/>
    <w:rsid w:val="00862F5A"/>
    <w:rsid w:val="00874AF2"/>
    <w:rsid w:val="00882BF3"/>
    <w:rsid w:val="008859A1"/>
    <w:rsid w:val="0089365B"/>
    <w:rsid w:val="00897764"/>
    <w:rsid w:val="008A17DD"/>
    <w:rsid w:val="008A38C2"/>
    <w:rsid w:val="008A3F71"/>
    <w:rsid w:val="008B3CBE"/>
    <w:rsid w:val="008B4779"/>
    <w:rsid w:val="008C27A4"/>
    <w:rsid w:val="008C67F9"/>
    <w:rsid w:val="008D6361"/>
    <w:rsid w:val="008E408D"/>
    <w:rsid w:val="008E58FA"/>
    <w:rsid w:val="00922DD2"/>
    <w:rsid w:val="00924CC7"/>
    <w:rsid w:val="009260E4"/>
    <w:rsid w:val="0092658D"/>
    <w:rsid w:val="00930143"/>
    <w:rsid w:val="00930CCA"/>
    <w:rsid w:val="00933448"/>
    <w:rsid w:val="0094054E"/>
    <w:rsid w:val="009422DA"/>
    <w:rsid w:val="00945BF5"/>
    <w:rsid w:val="00947CAD"/>
    <w:rsid w:val="00951F75"/>
    <w:rsid w:val="00954B53"/>
    <w:rsid w:val="00955581"/>
    <w:rsid w:val="00962B7B"/>
    <w:rsid w:val="0098337B"/>
    <w:rsid w:val="00986100"/>
    <w:rsid w:val="009A00A2"/>
    <w:rsid w:val="009A2D4C"/>
    <w:rsid w:val="009A390A"/>
    <w:rsid w:val="009A4350"/>
    <w:rsid w:val="009C06D2"/>
    <w:rsid w:val="009C37A8"/>
    <w:rsid w:val="009C5B6B"/>
    <w:rsid w:val="009C6066"/>
    <w:rsid w:val="009E0467"/>
    <w:rsid w:val="009E19EA"/>
    <w:rsid w:val="009E3904"/>
    <w:rsid w:val="009F1BFD"/>
    <w:rsid w:val="009F33DD"/>
    <w:rsid w:val="009F33FA"/>
    <w:rsid w:val="009F43D1"/>
    <w:rsid w:val="009F5A65"/>
    <w:rsid w:val="00A014FB"/>
    <w:rsid w:val="00A01573"/>
    <w:rsid w:val="00A01C1B"/>
    <w:rsid w:val="00A022A2"/>
    <w:rsid w:val="00A03B3F"/>
    <w:rsid w:val="00A17BED"/>
    <w:rsid w:val="00A20E3E"/>
    <w:rsid w:val="00A4406E"/>
    <w:rsid w:val="00A55A43"/>
    <w:rsid w:val="00A7079D"/>
    <w:rsid w:val="00A72A40"/>
    <w:rsid w:val="00A74CDE"/>
    <w:rsid w:val="00A8598C"/>
    <w:rsid w:val="00A97467"/>
    <w:rsid w:val="00AC0484"/>
    <w:rsid w:val="00AC5A98"/>
    <w:rsid w:val="00AC6601"/>
    <w:rsid w:val="00AC7DB8"/>
    <w:rsid w:val="00AD6F9D"/>
    <w:rsid w:val="00AE22CA"/>
    <w:rsid w:val="00AE3F67"/>
    <w:rsid w:val="00AF3CFA"/>
    <w:rsid w:val="00B05093"/>
    <w:rsid w:val="00B0783B"/>
    <w:rsid w:val="00B104DC"/>
    <w:rsid w:val="00B1289B"/>
    <w:rsid w:val="00B54F6C"/>
    <w:rsid w:val="00B553DC"/>
    <w:rsid w:val="00B64596"/>
    <w:rsid w:val="00B6695C"/>
    <w:rsid w:val="00B70246"/>
    <w:rsid w:val="00B725F1"/>
    <w:rsid w:val="00B75943"/>
    <w:rsid w:val="00B83188"/>
    <w:rsid w:val="00B94AC0"/>
    <w:rsid w:val="00BA13F8"/>
    <w:rsid w:val="00BA23AC"/>
    <w:rsid w:val="00BA26EF"/>
    <w:rsid w:val="00BA3D62"/>
    <w:rsid w:val="00BB5063"/>
    <w:rsid w:val="00BB54B4"/>
    <w:rsid w:val="00BD5868"/>
    <w:rsid w:val="00BD6C7A"/>
    <w:rsid w:val="00BE246E"/>
    <w:rsid w:val="00BE25E8"/>
    <w:rsid w:val="00BE40BC"/>
    <w:rsid w:val="00BE7043"/>
    <w:rsid w:val="00BF0F91"/>
    <w:rsid w:val="00BF28D6"/>
    <w:rsid w:val="00BF5D46"/>
    <w:rsid w:val="00C04F91"/>
    <w:rsid w:val="00C05AC4"/>
    <w:rsid w:val="00C11E28"/>
    <w:rsid w:val="00C12419"/>
    <w:rsid w:val="00C23A8D"/>
    <w:rsid w:val="00C30390"/>
    <w:rsid w:val="00C34524"/>
    <w:rsid w:val="00C35A5C"/>
    <w:rsid w:val="00C36056"/>
    <w:rsid w:val="00C365E8"/>
    <w:rsid w:val="00C37CC1"/>
    <w:rsid w:val="00C458CC"/>
    <w:rsid w:val="00C7045A"/>
    <w:rsid w:val="00C77417"/>
    <w:rsid w:val="00C814FE"/>
    <w:rsid w:val="00C81F29"/>
    <w:rsid w:val="00C85F8D"/>
    <w:rsid w:val="00C87DEB"/>
    <w:rsid w:val="00C927A8"/>
    <w:rsid w:val="00C938AC"/>
    <w:rsid w:val="00CA2A8C"/>
    <w:rsid w:val="00CB0B01"/>
    <w:rsid w:val="00CC729E"/>
    <w:rsid w:val="00CD4D3E"/>
    <w:rsid w:val="00CD56F2"/>
    <w:rsid w:val="00CE08E1"/>
    <w:rsid w:val="00CE16EB"/>
    <w:rsid w:val="00CE4D10"/>
    <w:rsid w:val="00CF1096"/>
    <w:rsid w:val="00CF1B4B"/>
    <w:rsid w:val="00CF3D77"/>
    <w:rsid w:val="00CF6640"/>
    <w:rsid w:val="00D04524"/>
    <w:rsid w:val="00D05D86"/>
    <w:rsid w:val="00D10108"/>
    <w:rsid w:val="00D221F1"/>
    <w:rsid w:val="00D305C5"/>
    <w:rsid w:val="00D32CF2"/>
    <w:rsid w:val="00D369BD"/>
    <w:rsid w:val="00D412CD"/>
    <w:rsid w:val="00D44C19"/>
    <w:rsid w:val="00D47D80"/>
    <w:rsid w:val="00D5188B"/>
    <w:rsid w:val="00D61B98"/>
    <w:rsid w:val="00D709ED"/>
    <w:rsid w:val="00D716EB"/>
    <w:rsid w:val="00D75298"/>
    <w:rsid w:val="00D771A3"/>
    <w:rsid w:val="00D853FF"/>
    <w:rsid w:val="00D97C4C"/>
    <w:rsid w:val="00DA11E9"/>
    <w:rsid w:val="00DB3952"/>
    <w:rsid w:val="00DB591C"/>
    <w:rsid w:val="00DC339D"/>
    <w:rsid w:val="00DC37FF"/>
    <w:rsid w:val="00DC6888"/>
    <w:rsid w:val="00DC6FC1"/>
    <w:rsid w:val="00DE1713"/>
    <w:rsid w:val="00E028F7"/>
    <w:rsid w:val="00E064CD"/>
    <w:rsid w:val="00E07AC4"/>
    <w:rsid w:val="00E224AA"/>
    <w:rsid w:val="00E22F7D"/>
    <w:rsid w:val="00E25349"/>
    <w:rsid w:val="00E33D87"/>
    <w:rsid w:val="00E351AD"/>
    <w:rsid w:val="00E464A2"/>
    <w:rsid w:val="00E540CC"/>
    <w:rsid w:val="00E55E35"/>
    <w:rsid w:val="00E65E40"/>
    <w:rsid w:val="00E66A28"/>
    <w:rsid w:val="00E67C07"/>
    <w:rsid w:val="00E7502B"/>
    <w:rsid w:val="00E8091E"/>
    <w:rsid w:val="00E82CFE"/>
    <w:rsid w:val="00E9116F"/>
    <w:rsid w:val="00E91F67"/>
    <w:rsid w:val="00E925E5"/>
    <w:rsid w:val="00E9391D"/>
    <w:rsid w:val="00E93D15"/>
    <w:rsid w:val="00E96C75"/>
    <w:rsid w:val="00EA0543"/>
    <w:rsid w:val="00EA7040"/>
    <w:rsid w:val="00EB5BC7"/>
    <w:rsid w:val="00ED4A09"/>
    <w:rsid w:val="00EF596B"/>
    <w:rsid w:val="00F1255B"/>
    <w:rsid w:val="00F12976"/>
    <w:rsid w:val="00F36A77"/>
    <w:rsid w:val="00F420BA"/>
    <w:rsid w:val="00F44606"/>
    <w:rsid w:val="00F60883"/>
    <w:rsid w:val="00F615D1"/>
    <w:rsid w:val="00F623B9"/>
    <w:rsid w:val="00F7084E"/>
    <w:rsid w:val="00F75355"/>
    <w:rsid w:val="00F801A0"/>
    <w:rsid w:val="00F8260A"/>
    <w:rsid w:val="00F908E3"/>
    <w:rsid w:val="00F919EA"/>
    <w:rsid w:val="00F92777"/>
    <w:rsid w:val="00F9695C"/>
    <w:rsid w:val="00FA0B0B"/>
    <w:rsid w:val="00FB094C"/>
    <w:rsid w:val="00FB261D"/>
    <w:rsid w:val="00FB690F"/>
    <w:rsid w:val="00FB73BF"/>
    <w:rsid w:val="00FC01F8"/>
    <w:rsid w:val="00FC1DC4"/>
    <w:rsid w:val="00FC620B"/>
    <w:rsid w:val="00FD09B4"/>
    <w:rsid w:val="00FD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6E7B1"/>
  <w15:chartTrackingRefBased/>
  <w15:docId w15:val="{6F4B4F33-EF98-8947-822A-BD2BD649B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AE2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433DC1"/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33DC1"/>
    <w:rPr>
      <w:rFonts w:ascii="Times New Roman" w:hAnsi="Times New Roman" w:cs="Times New Roman"/>
      <w:sz w:val="18"/>
      <w:szCs w:val="18"/>
    </w:rPr>
  </w:style>
  <w:style w:type="paragraph" w:styleId="Legenda">
    <w:name w:val="caption"/>
    <w:basedOn w:val="Normal"/>
    <w:next w:val="Normal"/>
    <w:uiPriority w:val="35"/>
    <w:unhideWhenUsed/>
    <w:qFormat/>
    <w:rsid w:val="00803B89"/>
    <w:pPr>
      <w:spacing w:after="200"/>
    </w:pPr>
    <w:rPr>
      <w:i/>
      <w:iCs/>
      <w:color w:val="44546A" w:themeColor="text2"/>
      <w:sz w:val="18"/>
      <w:szCs w:val="18"/>
    </w:rPr>
  </w:style>
  <w:style w:type="paragraph" w:styleId="Rodap">
    <w:name w:val="footer"/>
    <w:basedOn w:val="Normal"/>
    <w:link w:val="RodapCarter"/>
    <w:uiPriority w:val="99"/>
    <w:unhideWhenUsed/>
    <w:rsid w:val="007343D3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7343D3"/>
  </w:style>
  <w:style w:type="character" w:styleId="Nmerodepgina">
    <w:name w:val="page number"/>
    <w:basedOn w:val="Tipodeletrapredefinidodopargrafo"/>
    <w:uiPriority w:val="99"/>
    <w:semiHidden/>
    <w:unhideWhenUsed/>
    <w:rsid w:val="007343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0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61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Amaral</dc:creator>
  <cp:keywords/>
  <dc:description/>
  <cp:lastModifiedBy>Teresa Amaral</cp:lastModifiedBy>
  <cp:revision>10</cp:revision>
  <dcterms:created xsi:type="dcterms:W3CDTF">2020-03-10T12:09:00Z</dcterms:created>
  <dcterms:modified xsi:type="dcterms:W3CDTF">2020-06-11T12:32:00Z</dcterms:modified>
</cp:coreProperties>
</file>